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450"/>
        <w:tblW w:w="0" w:type="auto"/>
        <w:tblLook w:val="04A0" w:firstRow="1" w:lastRow="0" w:firstColumn="1" w:lastColumn="0" w:noHBand="0" w:noVBand="1"/>
      </w:tblPr>
      <w:tblGrid>
        <w:gridCol w:w="1870"/>
      </w:tblGrid>
      <w:tr w:rsidR="00666B9E" w:rsidRPr="00D92C5D" w14:paraId="24D67F73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2EBF2A1E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TUG1</w:t>
            </w:r>
          </w:p>
        </w:tc>
      </w:tr>
      <w:tr w:rsidR="00666B9E" w:rsidRPr="00D92C5D" w14:paraId="6427010B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53E42C54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LINC00574</w:t>
            </w:r>
          </w:p>
        </w:tc>
      </w:tr>
      <w:tr w:rsidR="00666B9E" w:rsidRPr="00D92C5D" w14:paraId="3BBB8C03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475FF483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DANCR</w:t>
            </w:r>
          </w:p>
        </w:tc>
      </w:tr>
      <w:tr w:rsidR="00666B9E" w:rsidRPr="00D92C5D" w14:paraId="7A0E9F65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24F7258F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SNHG8</w:t>
            </w:r>
          </w:p>
        </w:tc>
      </w:tr>
      <w:tr w:rsidR="00666B9E" w:rsidRPr="00D92C5D" w14:paraId="30BFAE6F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1E05DEB4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LINC00471</w:t>
            </w:r>
          </w:p>
        </w:tc>
      </w:tr>
      <w:tr w:rsidR="00666B9E" w:rsidRPr="00D92C5D" w14:paraId="4709A585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4493B65C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HAR1A</w:t>
            </w:r>
          </w:p>
        </w:tc>
      </w:tr>
      <w:tr w:rsidR="00666B9E" w:rsidRPr="00D92C5D" w14:paraId="507CBDF6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581FCA8A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SNHG6</w:t>
            </w:r>
          </w:p>
        </w:tc>
      </w:tr>
      <w:tr w:rsidR="00666B9E" w:rsidRPr="00D92C5D" w14:paraId="4574CB81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5C906154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HCG18</w:t>
            </w:r>
          </w:p>
        </w:tc>
      </w:tr>
      <w:tr w:rsidR="00666B9E" w:rsidRPr="00D92C5D" w14:paraId="4AA7A1A2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2CAFDDAB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LINC00032</w:t>
            </w:r>
          </w:p>
        </w:tc>
      </w:tr>
      <w:tr w:rsidR="00666B9E" w:rsidRPr="00D92C5D" w14:paraId="50A25AE4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1BF0906E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GRIP2</w:t>
            </w:r>
          </w:p>
        </w:tc>
      </w:tr>
      <w:tr w:rsidR="00666B9E" w:rsidRPr="00D92C5D" w14:paraId="599F0BF4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7F85AB6D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FAM66C</w:t>
            </w:r>
          </w:p>
        </w:tc>
      </w:tr>
      <w:tr w:rsidR="00666B9E" w:rsidRPr="00D92C5D" w14:paraId="474E163B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459A716C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DGCR5</w:t>
            </w:r>
          </w:p>
        </w:tc>
      </w:tr>
      <w:tr w:rsidR="00666B9E" w:rsidRPr="00D92C5D" w14:paraId="39B08821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19B7A3F6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SNHG7</w:t>
            </w:r>
          </w:p>
        </w:tc>
      </w:tr>
      <w:tr w:rsidR="00666B9E" w:rsidRPr="00D92C5D" w14:paraId="38BCDE12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446329F0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DKFZP434H168</w:t>
            </w:r>
          </w:p>
        </w:tc>
      </w:tr>
      <w:tr w:rsidR="00666B9E" w:rsidRPr="00D92C5D" w14:paraId="491B1470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40A0209F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ZNF154</w:t>
            </w:r>
          </w:p>
        </w:tc>
      </w:tr>
      <w:tr w:rsidR="00666B9E" w:rsidRPr="00D92C5D" w14:paraId="33AF395E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2EEBE3FB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JRK</w:t>
            </w:r>
          </w:p>
        </w:tc>
      </w:tr>
      <w:tr w:rsidR="00666B9E" w:rsidRPr="00D92C5D" w14:paraId="47AD9BAB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6438A13D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SMCR5</w:t>
            </w:r>
          </w:p>
        </w:tc>
      </w:tr>
      <w:tr w:rsidR="00666B9E" w:rsidRPr="00D92C5D" w14:paraId="6382ECBE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6A39D7CB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ZNF33B</w:t>
            </w:r>
          </w:p>
        </w:tc>
      </w:tr>
      <w:tr w:rsidR="00666B9E" w:rsidRPr="00D92C5D" w14:paraId="498630BD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30C127F7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C8orf31</w:t>
            </w:r>
          </w:p>
        </w:tc>
      </w:tr>
      <w:tr w:rsidR="00666B9E" w:rsidRPr="00D92C5D" w14:paraId="08156201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3C089143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C1orf220</w:t>
            </w:r>
          </w:p>
        </w:tc>
      </w:tr>
      <w:tr w:rsidR="00666B9E" w:rsidRPr="00D92C5D" w14:paraId="42C175AD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375D6348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C10orf25</w:t>
            </w:r>
          </w:p>
        </w:tc>
      </w:tr>
      <w:tr w:rsidR="00666B9E" w:rsidRPr="00D92C5D" w14:paraId="79450796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12CC54BA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SNHG11</w:t>
            </w:r>
          </w:p>
        </w:tc>
      </w:tr>
      <w:tr w:rsidR="00666B9E" w:rsidRPr="00D92C5D" w14:paraId="0E62D06A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68410CA9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</w:tc>
      </w:tr>
      <w:tr w:rsidR="00666B9E" w:rsidRPr="00D92C5D" w14:paraId="14EBC19A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7FE220F6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MIR155HG</w:t>
            </w:r>
          </w:p>
        </w:tc>
      </w:tr>
      <w:tr w:rsidR="00666B9E" w:rsidRPr="00D92C5D" w14:paraId="0975A9CC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336EFCC6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PVT1</w:t>
            </w:r>
          </w:p>
        </w:tc>
      </w:tr>
      <w:tr w:rsidR="00666B9E" w:rsidRPr="00D92C5D" w14:paraId="5A050C37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01FFAD96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</w:tr>
      <w:tr w:rsidR="00666B9E" w:rsidRPr="00D92C5D" w14:paraId="546CF239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0EB27A91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NAPSB</w:t>
            </w:r>
          </w:p>
        </w:tc>
      </w:tr>
      <w:tr w:rsidR="00666B9E" w:rsidRPr="00D92C5D" w14:paraId="66C88E11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729555E3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KIAA0040</w:t>
            </w:r>
          </w:p>
        </w:tc>
      </w:tr>
      <w:tr w:rsidR="00666B9E" w:rsidRPr="00D92C5D" w14:paraId="5166199E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36FF211B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</w:tr>
      <w:tr w:rsidR="00666B9E" w:rsidRPr="00D92C5D" w14:paraId="7F6E21F4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54F19365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LINC00092</w:t>
            </w:r>
          </w:p>
        </w:tc>
      </w:tr>
      <w:tr w:rsidR="00666B9E" w:rsidRPr="00D92C5D" w14:paraId="0EEA965E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3F198E85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OPLAH</w:t>
            </w:r>
          </w:p>
        </w:tc>
      </w:tr>
      <w:tr w:rsidR="00666B9E" w:rsidRPr="00D92C5D" w14:paraId="7ED3076B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58974021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</w:tr>
      <w:tr w:rsidR="00666B9E" w:rsidRPr="00D92C5D" w14:paraId="277B6168" w14:textId="77777777" w:rsidTr="004B7B20">
        <w:trPr>
          <w:trHeight w:val="280"/>
        </w:trPr>
        <w:tc>
          <w:tcPr>
            <w:tcW w:w="1870" w:type="dxa"/>
            <w:noWrap/>
            <w:hideMark/>
          </w:tcPr>
          <w:p w14:paraId="00D0A17E" w14:textId="77777777" w:rsidR="00666B9E" w:rsidRPr="00D92C5D" w:rsidRDefault="00666B9E" w:rsidP="00D92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5D">
              <w:rPr>
                <w:rFonts w:ascii="Times New Roman" w:hAnsi="Times New Roman" w:cs="Times New Roman"/>
                <w:sz w:val="24"/>
                <w:szCs w:val="24"/>
              </w:rPr>
              <w:t>HYMAI</w:t>
            </w:r>
          </w:p>
        </w:tc>
      </w:tr>
    </w:tbl>
    <w:p w14:paraId="380D1589" w14:textId="42A3A924" w:rsidR="00961E4C" w:rsidRPr="00D92C5D" w:rsidRDefault="00A04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D92C5D" w:rsidRPr="00D92C5D">
        <w:rPr>
          <w:rFonts w:ascii="Times New Roman" w:hAnsi="Times New Roman" w:cs="Times New Roman"/>
          <w:sz w:val="24"/>
          <w:szCs w:val="24"/>
        </w:rPr>
        <w:t>The list of deferentially expressed lncRNA ge</w:t>
      </w:r>
      <w:bookmarkStart w:id="0" w:name="_GoBack"/>
      <w:bookmarkEnd w:id="0"/>
      <w:r w:rsidR="00D92C5D" w:rsidRPr="00D92C5D">
        <w:rPr>
          <w:rFonts w:ascii="Times New Roman" w:hAnsi="Times New Roman" w:cs="Times New Roman"/>
          <w:sz w:val="24"/>
          <w:szCs w:val="24"/>
        </w:rPr>
        <w:t>nes</w:t>
      </w:r>
    </w:p>
    <w:sectPr w:rsidR="00961E4C" w:rsidRPr="00D92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5392D6" w14:textId="77777777" w:rsidR="00B84423" w:rsidRDefault="00B84423" w:rsidP="00D92C5D">
      <w:r>
        <w:separator/>
      </w:r>
    </w:p>
  </w:endnote>
  <w:endnote w:type="continuationSeparator" w:id="0">
    <w:p w14:paraId="4494E3A0" w14:textId="77777777" w:rsidR="00B84423" w:rsidRDefault="00B84423" w:rsidP="00D9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92EFF" w14:textId="77777777" w:rsidR="00B84423" w:rsidRDefault="00B84423" w:rsidP="00D92C5D">
      <w:r>
        <w:separator/>
      </w:r>
    </w:p>
  </w:footnote>
  <w:footnote w:type="continuationSeparator" w:id="0">
    <w:p w14:paraId="5A029807" w14:textId="77777777" w:rsidR="00B84423" w:rsidRDefault="00B84423" w:rsidP="00D92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67"/>
    <w:rsid w:val="002577C6"/>
    <w:rsid w:val="004A6597"/>
    <w:rsid w:val="004B7B20"/>
    <w:rsid w:val="005F68DE"/>
    <w:rsid w:val="00666B9E"/>
    <w:rsid w:val="00A0443D"/>
    <w:rsid w:val="00A3297A"/>
    <w:rsid w:val="00B27DD3"/>
    <w:rsid w:val="00B84423"/>
    <w:rsid w:val="00CD3893"/>
    <w:rsid w:val="00D92C5D"/>
    <w:rsid w:val="00DA77F7"/>
    <w:rsid w:val="00FF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81EEE"/>
  <w15:chartTrackingRefBased/>
  <w15:docId w15:val="{28E9193F-0EFE-4442-8D12-BB02B68C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C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C5D"/>
    <w:rPr>
      <w:sz w:val="18"/>
      <w:szCs w:val="18"/>
    </w:rPr>
  </w:style>
  <w:style w:type="table" w:styleId="a7">
    <w:name w:val="Table Grid"/>
    <w:basedOn w:val="a1"/>
    <w:uiPriority w:val="39"/>
    <w:rsid w:val="00D92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亮</dc:creator>
  <cp:keywords/>
  <dc:description/>
  <cp:lastModifiedBy>王 志亮</cp:lastModifiedBy>
  <cp:revision>6</cp:revision>
  <dcterms:created xsi:type="dcterms:W3CDTF">2019-07-22T01:44:00Z</dcterms:created>
  <dcterms:modified xsi:type="dcterms:W3CDTF">2019-07-23T13:41:00Z</dcterms:modified>
</cp:coreProperties>
</file>